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FA113" w14:textId="677C86FE" w:rsidR="00494477" w:rsidRPr="00494477" w:rsidRDefault="00494477">
      <w:pPr>
        <w:rPr>
          <w:rFonts w:ascii="Times New Roman" w:hAnsi="Times New Roman" w:cs="Times New Roman"/>
          <w:lang w:val="en-US"/>
        </w:rPr>
      </w:pPr>
      <w:r w:rsidRPr="00494477">
        <w:rPr>
          <w:rFonts w:ascii="Times New Roman" w:hAnsi="Times New Roman" w:cs="Times New Roman"/>
          <w:b/>
          <w:bCs/>
          <w:lang w:val="en-US"/>
        </w:rPr>
        <w:t>Table</w:t>
      </w:r>
      <w:r w:rsidRPr="00494477">
        <w:rPr>
          <w:rFonts w:ascii="Times New Roman" w:hAnsi="Times New Roman" w:cs="Times New Roman"/>
          <w:lang w:val="en-US"/>
        </w:rPr>
        <w:t>. Results of ROBIS assessment</w:t>
      </w:r>
    </w:p>
    <w:tbl>
      <w:tblPr>
        <w:tblStyle w:val="TableauGrille5Fonc-Accentuation3"/>
        <w:tblW w:w="12960" w:type="dxa"/>
        <w:tblLook w:val="04A0" w:firstRow="1" w:lastRow="0" w:firstColumn="1" w:lastColumn="0" w:noHBand="0" w:noVBand="1"/>
      </w:tblPr>
      <w:tblGrid>
        <w:gridCol w:w="2179"/>
        <w:gridCol w:w="2196"/>
        <w:gridCol w:w="2170"/>
        <w:gridCol w:w="2170"/>
        <w:gridCol w:w="2173"/>
        <w:gridCol w:w="2072"/>
      </w:tblGrid>
      <w:tr w:rsidR="00C27E3C" w:rsidRPr="00494477" w14:paraId="7B26BADC" w14:textId="492AE756" w:rsidTr="00C27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vAlign w:val="center"/>
          </w:tcPr>
          <w:p w14:paraId="44F328C4" w14:textId="4CE0433C" w:rsidR="00C27E3C" w:rsidRPr="00494477" w:rsidRDefault="00C27E3C" w:rsidP="00C27E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bookmarkStart w:id="0" w:name="OLE_LINK1"/>
            <w:r w:rsidRPr="00494477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Review</w:t>
            </w:r>
          </w:p>
        </w:tc>
        <w:tc>
          <w:tcPr>
            <w:tcW w:w="2196" w:type="dxa"/>
            <w:vAlign w:val="center"/>
            <w:hideMark/>
          </w:tcPr>
          <w:p w14:paraId="7204AC53" w14:textId="2FCD377C" w:rsidR="00C27E3C" w:rsidRPr="00494477" w:rsidRDefault="00C27E3C" w:rsidP="00C27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494477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Concerns regarding specification of study eligibility criteria</w:t>
            </w:r>
          </w:p>
        </w:tc>
        <w:tc>
          <w:tcPr>
            <w:tcW w:w="2170" w:type="dxa"/>
            <w:vAlign w:val="center"/>
            <w:hideMark/>
          </w:tcPr>
          <w:p w14:paraId="3853EC35" w14:textId="6ED66AC8" w:rsidR="00C27E3C" w:rsidRPr="00494477" w:rsidRDefault="00C27E3C" w:rsidP="00C27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494477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Concerns regarding methods used to identify and/or select studies</w:t>
            </w:r>
          </w:p>
        </w:tc>
        <w:tc>
          <w:tcPr>
            <w:tcW w:w="2170" w:type="dxa"/>
            <w:vAlign w:val="center"/>
            <w:hideMark/>
          </w:tcPr>
          <w:p w14:paraId="06997111" w14:textId="32CB7996" w:rsidR="00C27E3C" w:rsidRPr="00494477" w:rsidRDefault="00C27E3C" w:rsidP="00C27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494477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Concerns regarding methods used to collect data and appraise studies</w:t>
            </w:r>
          </w:p>
        </w:tc>
        <w:tc>
          <w:tcPr>
            <w:tcW w:w="2173" w:type="dxa"/>
            <w:vAlign w:val="center"/>
            <w:hideMark/>
          </w:tcPr>
          <w:p w14:paraId="47935B6A" w14:textId="43043DF1" w:rsidR="00C27E3C" w:rsidRPr="00494477" w:rsidRDefault="00C27E3C" w:rsidP="00C27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494477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Concerns regarding methods used to synthesize results</w:t>
            </w:r>
          </w:p>
        </w:tc>
        <w:tc>
          <w:tcPr>
            <w:tcW w:w="2072" w:type="dxa"/>
            <w:vAlign w:val="center"/>
          </w:tcPr>
          <w:p w14:paraId="0DF9ABAE" w14:textId="4D073CCB" w:rsidR="00C27E3C" w:rsidRPr="00494477" w:rsidRDefault="00C27E3C" w:rsidP="00C27E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494477">
              <w:rPr>
                <w:rFonts w:ascii="Times New Roman" w:hAnsi="Times New Roman" w:cs="Times New Roman"/>
                <w:color w:val="000000" w:themeColor="text1"/>
                <w:lang w:val="en-US"/>
              </w:rPr>
              <w:t>Risk of bias in the review</w:t>
            </w:r>
          </w:p>
        </w:tc>
      </w:tr>
      <w:tr w:rsidR="00F9031A" w:rsidRPr="00494477" w14:paraId="05727BFE" w14:textId="77777777" w:rsidTr="00F903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vAlign w:val="center"/>
          </w:tcPr>
          <w:p w14:paraId="6CEAEB52" w14:textId="0FCF0D7C" w:rsidR="00F9031A" w:rsidRPr="00494477" w:rsidRDefault="00F9031A" w:rsidP="00C27E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494477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Review 1</w:t>
            </w:r>
          </w:p>
        </w:tc>
        <w:tc>
          <w:tcPr>
            <w:tcW w:w="2196" w:type="dxa"/>
            <w:vAlign w:val="center"/>
          </w:tcPr>
          <w:p w14:paraId="0B52AA58" w14:textId="63CC6491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0" w:type="dxa"/>
            <w:vAlign w:val="center"/>
          </w:tcPr>
          <w:p w14:paraId="7D5DA7B0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0" w:type="dxa"/>
            <w:vAlign w:val="center"/>
          </w:tcPr>
          <w:p w14:paraId="0CF71436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3" w:type="dxa"/>
            <w:vAlign w:val="center"/>
          </w:tcPr>
          <w:p w14:paraId="7DCF0619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072" w:type="dxa"/>
            <w:vAlign w:val="center"/>
          </w:tcPr>
          <w:p w14:paraId="0A29ECEA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9031A" w:rsidRPr="00494477" w14:paraId="1E47711E" w14:textId="77777777" w:rsidTr="00F9031A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vAlign w:val="center"/>
          </w:tcPr>
          <w:p w14:paraId="244E7432" w14:textId="1CCFE284" w:rsidR="00F9031A" w:rsidRPr="00494477" w:rsidRDefault="00F9031A" w:rsidP="00C27E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494477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Review 2</w:t>
            </w:r>
          </w:p>
        </w:tc>
        <w:tc>
          <w:tcPr>
            <w:tcW w:w="2196" w:type="dxa"/>
            <w:vAlign w:val="center"/>
          </w:tcPr>
          <w:p w14:paraId="70CC5689" w14:textId="77777777" w:rsidR="00F9031A" w:rsidRPr="00494477" w:rsidRDefault="00F9031A" w:rsidP="00C2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0" w:type="dxa"/>
            <w:vAlign w:val="center"/>
          </w:tcPr>
          <w:p w14:paraId="6A20C4B2" w14:textId="77777777" w:rsidR="00F9031A" w:rsidRPr="00494477" w:rsidRDefault="00F9031A" w:rsidP="00C2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0" w:type="dxa"/>
            <w:vAlign w:val="center"/>
          </w:tcPr>
          <w:p w14:paraId="0626D57B" w14:textId="77777777" w:rsidR="00F9031A" w:rsidRPr="00494477" w:rsidRDefault="00F9031A" w:rsidP="00C2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3" w:type="dxa"/>
            <w:vAlign w:val="center"/>
          </w:tcPr>
          <w:p w14:paraId="1AD889FB" w14:textId="77777777" w:rsidR="00F9031A" w:rsidRPr="00494477" w:rsidRDefault="00F9031A" w:rsidP="00C2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072" w:type="dxa"/>
            <w:vAlign w:val="center"/>
          </w:tcPr>
          <w:p w14:paraId="003221CD" w14:textId="77777777" w:rsidR="00F9031A" w:rsidRPr="00494477" w:rsidRDefault="00F9031A" w:rsidP="00C2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9031A" w:rsidRPr="00494477" w14:paraId="116B83DD" w14:textId="77777777" w:rsidTr="00494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vAlign w:val="center"/>
          </w:tcPr>
          <w:p w14:paraId="061074DE" w14:textId="05AAB7B7" w:rsidR="00F9031A" w:rsidRPr="00494477" w:rsidRDefault="00F9031A" w:rsidP="00C27E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  <w:r w:rsidRPr="00494477"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  <w:t>…</w:t>
            </w:r>
          </w:p>
        </w:tc>
        <w:tc>
          <w:tcPr>
            <w:tcW w:w="2196" w:type="dxa"/>
            <w:vAlign w:val="center"/>
          </w:tcPr>
          <w:p w14:paraId="40602CC2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0" w:type="dxa"/>
            <w:vAlign w:val="center"/>
          </w:tcPr>
          <w:p w14:paraId="44A1EC96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0" w:type="dxa"/>
            <w:vAlign w:val="center"/>
          </w:tcPr>
          <w:p w14:paraId="12FE15BB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173" w:type="dxa"/>
            <w:vAlign w:val="center"/>
          </w:tcPr>
          <w:p w14:paraId="3894553D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US" w:eastAsia="fr-CA"/>
              </w:rPr>
            </w:pPr>
          </w:p>
        </w:tc>
        <w:tc>
          <w:tcPr>
            <w:tcW w:w="2072" w:type="dxa"/>
            <w:vAlign w:val="center"/>
          </w:tcPr>
          <w:p w14:paraId="2D96E8BE" w14:textId="77777777" w:rsidR="00F9031A" w:rsidRPr="00494477" w:rsidRDefault="00F9031A" w:rsidP="00C2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bookmarkEnd w:id="0"/>
    </w:tbl>
    <w:p w14:paraId="7DDEE598" w14:textId="77777777" w:rsidR="002A6497" w:rsidRPr="00494477" w:rsidRDefault="002A6497">
      <w:pPr>
        <w:rPr>
          <w:rFonts w:ascii="Times New Roman" w:hAnsi="Times New Roman" w:cs="Times New Roman"/>
          <w:lang w:val="en-US"/>
        </w:rPr>
      </w:pPr>
    </w:p>
    <w:p w14:paraId="02F8AD29" w14:textId="77777777" w:rsidR="002A6497" w:rsidRPr="00494477" w:rsidRDefault="002A6497">
      <w:pPr>
        <w:rPr>
          <w:rFonts w:ascii="Times New Roman" w:hAnsi="Times New Roman" w:cs="Times New Roman"/>
          <w:lang w:val="en-US"/>
        </w:rPr>
      </w:pPr>
    </w:p>
    <w:p w14:paraId="226D0F25" w14:textId="77777777" w:rsidR="00494477" w:rsidRPr="00494477" w:rsidRDefault="00494477" w:rsidP="00494477">
      <w:pPr>
        <w:spacing w:line="480" w:lineRule="auto"/>
        <w:jc w:val="center"/>
        <w:rPr>
          <w:rFonts w:ascii="Times New Roman" w:hAnsi="Times New Roman" w:cs="Times New Roman"/>
          <w:b/>
          <w:bCs/>
          <w:lang w:val="en-CA"/>
        </w:rPr>
      </w:pPr>
      <w:r w:rsidRPr="00494477">
        <w:rPr>
          <w:rFonts w:ascii="Times New Roman" w:hAnsi="Times New Roman" w:cs="Times New Roman"/>
          <w:noProof/>
          <w:lang w:val="en-CA"/>
        </w:rPr>
        <w:drawing>
          <wp:inline distT="0" distB="0" distL="0" distR="0" wp14:anchorId="624B17C6" wp14:editId="17796A4E">
            <wp:extent cx="5291667" cy="2697903"/>
            <wp:effectExtent l="0" t="0" r="17145" b="7620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DE751F47-4034-7D4E-AD35-FC96B51462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D52887D" w14:textId="466CC930" w:rsidR="00494477" w:rsidRPr="00494477" w:rsidRDefault="00494477" w:rsidP="00494477">
      <w:pPr>
        <w:spacing w:line="480" w:lineRule="auto"/>
        <w:jc w:val="center"/>
        <w:rPr>
          <w:rFonts w:ascii="Times New Roman" w:hAnsi="Times New Roman" w:cs="Times New Roman"/>
          <w:b/>
          <w:bCs/>
          <w:lang w:val="en-CA"/>
        </w:rPr>
      </w:pPr>
      <w:r w:rsidRPr="00494477">
        <w:rPr>
          <w:rFonts w:ascii="Times New Roman" w:hAnsi="Times New Roman" w:cs="Times New Roman"/>
          <w:b/>
          <w:bCs/>
          <w:lang w:val="en-CA"/>
        </w:rPr>
        <w:t>Figure.</w:t>
      </w:r>
      <w:r w:rsidRPr="00494477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Example of g</w:t>
      </w:r>
      <w:r w:rsidRPr="00494477">
        <w:rPr>
          <w:rFonts w:ascii="Times New Roman" w:hAnsi="Times New Roman" w:cs="Times New Roman"/>
          <w:lang w:val="en-CA"/>
        </w:rPr>
        <w:t>raphical presentation of ROBIS results</w:t>
      </w:r>
    </w:p>
    <w:p w14:paraId="4CA4C3FA" w14:textId="1835D2BA" w:rsidR="00C91495" w:rsidRPr="00494477" w:rsidRDefault="002A6497">
      <w:pPr>
        <w:rPr>
          <w:rFonts w:ascii="Times New Roman" w:hAnsi="Times New Roman" w:cs="Times New Roman"/>
        </w:rPr>
      </w:pPr>
      <w:r w:rsidRPr="00494477">
        <w:rPr>
          <w:rFonts w:ascii="Times New Roman" w:hAnsi="Times New Roman" w:cs="Times New Roman"/>
          <w:lang w:val="en-US"/>
        </w:rPr>
        <w:lastRenderedPageBreak/>
        <w:fldChar w:fldCharType="begin"/>
      </w:r>
      <w:r w:rsidRPr="00494477">
        <w:rPr>
          <w:rFonts w:ascii="Times New Roman" w:hAnsi="Times New Roman" w:cs="Times New Roman"/>
        </w:rPr>
        <w:instrText xml:space="preserve"> ADDIN EN.REFLIST </w:instrText>
      </w:r>
      <w:r w:rsidRPr="00494477">
        <w:rPr>
          <w:rFonts w:ascii="Times New Roman" w:hAnsi="Times New Roman" w:cs="Times New Roman"/>
          <w:lang w:val="en-US"/>
        </w:rPr>
        <w:fldChar w:fldCharType="separate"/>
      </w:r>
      <w:r w:rsidRPr="00494477">
        <w:rPr>
          <w:rFonts w:ascii="Times New Roman" w:hAnsi="Times New Roman" w:cs="Times New Roman"/>
        </w:rPr>
        <w:fldChar w:fldCharType="end"/>
      </w:r>
    </w:p>
    <w:sectPr w:rsidR="00C91495" w:rsidRPr="00494477" w:rsidSect="002A649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w5w9fefpav9evda75asxf0eddpd59vtsr&quot;&gt;OvR_TCCL&lt;record-ids&gt;&lt;item&gt;22&lt;/item&gt;&lt;item&gt;23&lt;/item&gt;&lt;item&gt;32&lt;/item&gt;&lt;item&gt;42&lt;/item&gt;&lt;item&gt;47&lt;/item&gt;&lt;item&gt;75&lt;/item&gt;&lt;item&gt;179&lt;/item&gt;&lt;item&gt;267&lt;/item&gt;&lt;item&gt;297&lt;/item&gt;&lt;item&gt;341&lt;/item&gt;&lt;item&gt;374&lt;/item&gt;&lt;item&gt;376&lt;/item&gt;&lt;item&gt;378&lt;/item&gt;&lt;item&gt;379&lt;/item&gt;&lt;item&gt;380&lt;/item&gt;&lt;item&gt;627&lt;/item&gt;&lt;item&gt;647&lt;/item&gt;&lt;item&gt;700&lt;/item&gt;&lt;item&gt;733&lt;/item&gt;&lt;item&gt;758&lt;/item&gt;&lt;item&gt;842&lt;/item&gt;&lt;/record-ids&gt;&lt;/item&gt;&lt;/Libraries&gt;"/>
  </w:docVars>
  <w:rsids>
    <w:rsidRoot w:val="002A6497"/>
    <w:rsid w:val="0000405B"/>
    <w:rsid w:val="00036BE7"/>
    <w:rsid w:val="00066D5D"/>
    <w:rsid w:val="00067316"/>
    <w:rsid w:val="00080A16"/>
    <w:rsid w:val="00081395"/>
    <w:rsid w:val="000846D7"/>
    <w:rsid w:val="00091D0E"/>
    <w:rsid w:val="00101E20"/>
    <w:rsid w:val="00121B6E"/>
    <w:rsid w:val="001616CC"/>
    <w:rsid w:val="0016330E"/>
    <w:rsid w:val="001649EF"/>
    <w:rsid w:val="00191446"/>
    <w:rsid w:val="001A057F"/>
    <w:rsid w:val="001A5DC4"/>
    <w:rsid w:val="001A6645"/>
    <w:rsid w:val="001B2610"/>
    <w:rsid w:val="001E0E16"/>
    <w:rsid w:val="001F4252"/>
    <w:rsid w:val="00207897"/>
    <w:rsid w:val="00210FBD"/>
    <w:rsid w:val="002463C0"/>
    <w:rsid w:val="00250876"/>
    <w:rsid w:val="00252FBB"/>
    <w:rsid w:val="00261E6D"/>
    <w:rsid w:val="002A6497"/>
    <w:rsid w:val="002B6A60"/>
    <w:rsid w:val="002C3F81"/>
    <w:rsid w:val="002E7952"/>
    <w:rsid w:val="00304CDC"/>
    <w:rsid w:val="00310EBF"/>
    <w:rsid w:val="00316888"/>
    <w:rsid w:val="003514D5"/>
    <w:rsid w:val="00373B52"/>
    <w:rsid w:val="0038552F"/>
    <w:rsid w:val="00390F43"/>
    <w:rsid w:val="003D17E3"/>
    <w:rsid w:val="003E310D"/>
    <w:rsid w:val="003F6FA0"/>
    <w:rsid w:val="00403170"/>
    <w:rsid w:val="0042662F"/>
    <w:rsid w:val="0044074B"/>
    <w:rsid w:val="00453FD3"/>
    <w:rsid w:val="00473648"/>
    <w:rsid w:val="00494477"/>
    <w:rsid w:val="004A29DD"/>
    <w:rsid w:val="004A3DD4"/>
    <w:rsid w:val="004D4930"/>
    <w:rsid w:val="004E2D2B"/>
    <w:rsid w:val="004E366C"/>
    <w:rsid w:val="005072A8"/>
    <w:rsid w:val="005344CE"/>
    <w:rsid w:val="00536D59"/>
    <w:rsid w:val="005433BF"/>
    <w:rsid w:val="0057040F"/>
    <w:rsid w:val="00571A20"/>
    <w:rsid w:val="005977BA"/>
    <w:rsid w:val="005B51F3"/>
    <w:rsid w:val="005C4259"/>
    <w:rsid w:val="005E7999"/>
    <w:rsid w:val="005F107B"/>
    <w:rsid w:val="005F16AE"/>
    <w:rsid w:val="0060226B"/>
    <w:rsid w:val="006235A7"/>
    <w:rsid w:val="00627B16"/>
    <w:rsid w:val="006556C8"/>
    <w:rsid w:val="0068138A"/>
    <w:rsid w:val="006B03FE"/>
    <w:rsid w:val="006B58B4"/>
    <w:rsid w:val="00711C14"/>
    <w:rsid w:val="00742885"/>
    <w:rsid w:val="007553E7"/>
    <w:rsid w:val="0075648B"/>
    <w:rsid w:val="00757D2E"/>
    <w:rsid w:val="00762459"/>
    <w:rsid w:val="00791382"/>
    <w:rsid w:val="007B63A1"/>
    <w:rsid w:val="007E4027"/>
    <w:rsid w:val="00825DB9"/>
    <w:rsid w:val="00855169"/>
    <w:rsid w:val="00891674"/>
    <w:rsid w:val="008B1D7E"/>
    <w:rsid w:val="008F0A91"/>
    <w:rsid w:val="008F106F"/>
    <w:rsid w:val="0092236E"/>
    <w:rsid w:val="009254C4"/>
    <w:rsid w:val="009512E8"/>
    <w:rsid w:val="0096168A"/>
    <w:rsid w:val="0099123E"/>
    <w:rsid w:val="009E1BF8"/>
    <w:rsid w:val="00A0428C"/>
    <w:rsid w:val="00A17D94"/>
    <w:rsid w:val="00A26946"/>
    <w:rsid w:val="00A44E3E"/>
    <w:rsid w:val="00A53196"/>
    <w:rsid w:val="00A84812"/>
    <w:rsid w:val="00A87D25"/>
    <w:rsid w:val="00AB34BE"/>
    <w:rsid w:val="00AC253F"/>
    <w:rsid w:val="00AC58E0"/>
    <w:rsid w:val="00B05748"/>
    <w:rsid w:val="00B219A9"/>
    <w:rsid w:val="00B3330C"/>
    <w:rsid w:val="00B348FA"/>
    <w:rsid w:val="00B60C20"/>
    <w:rsid w:val="00B6592B"/>
    <w:rsid w:val="00B848AC"/>
    <w:rsid w:val="00BF049E"/>
    <w:rsid w:val="00C001DC"/>
    <w:rsid w:val="00C01558"/>
    <w:rsid w:val="00C0547B"/>
    <w:rsid w:val="00C27E3C"/>
    <w:rsid w:val="00C43B48"/>
    <w:rsid w:val="00C8684E"/>
    <w:rsid w:val="00C87158"/>
    <w:rsid w:val="00C91495"/>
    <w:rsid w:val="00CB3161"/>
    <w:rsid w:val="00CC62C4"/>
    <w:rsid w:val="00CE13E7"/>
    <w:rsid w:val="00CF2F70"/>
    <w:rsid w:val="00D40D91"/>
    <w:rsid w:val="00D7071A"/>
    <w:rsid w:val="00D7269F"/>
    <w:rsid w:val="00D72913"/>
    <w:rsid w:val="00D85833"/>
    <w:rsid w:val="00D85AA2"/>
    <w:rsid w:val="00DB702A"/>
    <w:rsid w:val="00DE2B2E"/>
    <w:rsid w:val="00DF5B9D"/>
    <w:rsid w:val="00E0735D"/>
    <w:rsid w:val="00E21DC9"/>
    <w:rsid w:val="00E27410"/>
    <w:rsid w:val="00E30019"/>
    <w:rsid w:val="00E43935"/>
    <w:rsid w:val="00EC3132"/>
    <w:rsid w:val="00F048E1"/>
    <w:rsid w:val="00F33978"/>
    <w:rsid w:val="00F5390E"/>
    <w:rsid w:val="00F55496"/>
    <w:rsid w:val="00F5640F"/>
    <w:rsid w:val="00F56413"/>
    <w:rsid w:val="00F9031A"/>
    <w:rsid w:val="00FA2CAE"/>
    <w:rsid w:val="00FA5413"/>
    <w:rsid w:val="00FC065C"/>
    <w:rsid w:val="00FC19F0"/>
    <w:rsid w:val="00FD17C9"/>
    <w:rsid w:val="00FD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7E335"/>
  <w15:chartTrackingRefBased/>
  <w15:docId w15:val="{DEB1E4D1-9BD2-4D4C-9385-F72D2917A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A649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A649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A6497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2A6497"/>
    <w:rPr>
      <w:rFonts w:ascii="Calibri" w:hAnsi="Calibri" w:cs="Calibri"/>
      <w:lang w:val="en-US"/>
    </w:rPr>
  </w:style>
  <w:style w:type="table" w:styleId="TableauGrille5Fonc">
    <w:name w:val="Grid Table 5 Dark"/>
    <w:basedOn w:val="TableauNormal"/>
    <w:uiPriority w:val="50"/>
    <w:rsid w:val="00C27E3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C27E3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10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lavaldti-my.sharepoint.com/personal/juder16_ulaval_ca/Documents/ROBIS_TCCL_J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Feuil3!$I$5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numFmt formatCode="0\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3!$J$1:$N$1</c:f>
              <c:strCache>
                <c:ptCount val="5"/>
                <c:pt idx="0">
                  <c:v>Specification of study eligibility criteria</c:v>
                </c:pt>
                <c:pt idx="1">
                  <c:v>Methods used to identify and/or select studies</c:v>
                </c:pt>
                <c:pt idx="2">
                  <c:v>Methods used to collect data and appraise studies</c:v>
                </c:pt>
                <c:pt idx="3">
                  <c:v>Methods used to synthesize results</c:v>
                </c:pt>
                <c:pt idx="4">
                  <c:v>Risk of bias in the review</c:v>
                </c:pt>
              </c:strCache>
            </c:strRef>
          </c:cat>
          <c:val>
            <c:numRef>
              <c:f>Feuil3!$J$5:$N$5</c:f>
              <c:numCache>
                <c:formatCode>0</c:formatCode>
                <c:ptCount val="5"/>
                <c:pt idx="0">
                  <c:v>76.19047619047619</c:v>
                </c:pt>
                <c:pt idx="1">
                  <c:v>61.904761904761905</c:v>
                </c:pt>
                <c:pt idx="2">
                  <c:v>57.142857142857139</c:v>
                </c:pt>
                <c:pt idx="3">
                  <c:v>57.142857142857139</c:v>
                </c:pt>
                <c:pt idx="4">
                  <c:v>57.1428571428571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67-0F4A-8EE4-04A3BCBBA50E}"/>
            </c:ext>
          </c:extLst>
        </c:ser>
        <c:ser>
          <c:idx val="1"/>
          <c:order val="1"/>
          <c:tx>
            <c:strRef>
              <c:f>Feuil3!$I$6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0\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3!$J$1:$N$1</c:f>
              <c:strCache>
                <c:ptCount val="5"/>
                <c:pt idx="0">
                  <c:v>Specification of study eligibility criteria</c:v>
                </c:pt>
                <c:pt idx="1">
                  <c:v>Methods used to identify and/or select studies</c:v>
                </c:pt>
                <c:pt idx="2">
                  <c:v>Methods used to collect data and appraise studies</c:v>
                </c:pt>
                <c:pt idx="3">
                  <c:v>Methods used to synthesize results</c:v>
                </c:pt>
                <c:pt idx="4">
                  <c:v>Risk of bias in the review</c:v>
                </c:pt>
              </c:strCache>
            </c:strRef>
          </c:cat>
          <c:val>
            <c:numRef>
              <c:f>Feuil3!$J$6:$N$6</c:f>
              <c:numCache>
                <c:formatCode>0</c:formatCode>
                <c:ptCount val="5"/>
                <c:pt idx="0">
                  <c:v>14.285714285714285</c:v>
                </c:pt>
                <c:pt idx="1">
                  <c:v>23.809523809523807</c:v>
                </c:pt>
                <c:pt idx="2">
                  <c:v>38.095238095238095</c:v>
                </c:pt>
                <c:pt idx="3">
                  <c:v>38.095238095238095</c:v>
                </c:pt>
                <c:pt idx="4">
                  <c:v>42.8571428571428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67-0F4A-8EE4-04A3BCBBA50E}"/>
            </c:ext>
          </c:extLst>
        </c:ser>
        <c:ser>
          <c:idx val="2"/>
          <c:order val="2"/>
          <c:tx>
            <c:strRef>
              <c:f>Feuil3!$I$7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Lbls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167-0F4A-8EE4-04A3BCBBA50E}"/>
                </c:ext>
              </c:extLst>
            </c:dLbl>
            <c:numFmt formatCode="0\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3!$J$1:$N$1</c:f>
              <c:strCache>
                <c:ptCount val="5"/>
                <c:pt idx="0">
                  <c:v>Specification of study eligibility criteria</c:v>
                </c:pt>
                <c:pt idx="1">
                  <c:v>Methods used to identify and/or select studies</c:v>
                </c:pt>
                <c:pt idx="2">
                  <c:v>Methods used to collect data and appraise studies</c:v>
                </c:pt>
                <c:pt idx="3">
                  <c:v>Methods used to synthesize results</c:v>
                </c:pt>
                <c:pt idx="4">
                  <c:v>Risk of bias in the review</c:v>
                </c:pt>
              </c:strCache>
            </c:strRef>
          </c:cat>
          <c:val>
            <c:numRef>
              <c:f>Feuil3!$J$7:$N$7</c:f>
              <c:numCache>
                <c:formatCode>0</c:formatCode>
                <c:ptCount val="5"/>
                <c:pt idx="0">
                  <c:v>9.5238095238095237</c:v>
                </c:pt>
                <c:pt idx="1">
                  <c:v>14.285714285714285</c:v>
                </c:pt>
                <c:pt idx="2">
                  <c:v>4.7619047619047619</c:v>
                </c:pt>
                <c:pt idx="3">
                  <c:v>4.7619047619047619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167-0F4A-8EE4-04A3BCBBA5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826196447"/>
        <c:axId val="1817081167"/>
      </c:barChart>
      <c:catAx>
        <c:axId val="182619644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817081167"/>
        <c:crosses val="autoZero"/>
        <c:auto val="1"/>
        <c:lblAlgn val="ctr"/>
        <c:lblOffset val="100"/>
        <c:noMultiLvlLbl val="0"/>
      </c:catAx>
      <c:valAx>
        <c:axId val="1817081167"/>
        <c:scaling>
          <c:orientation val="minMax"/>
          <c:max val="1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\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8261964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Déry</dc:creator>
  <cp:keywords/>
  <dc:description/>
  <cp:lastModifiedBy>Julien Déry</cp:lastModifiedBy>
  <cp:revision>3</cp:revision>
  <dcterms:created xsi:type="dcterms:W3CDTF">2021-02-18T17:37:00Z</dcterms:created>
  <dcterms:modified xsi:type="dcterms:W3CDTF">2021-02-18T17:41:00Z</dcterms:modified>
</cp:coreProperties>
</file>